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CDB7E" w14:textId="67650870" w:rsidR="00AA4540" w:rsidRDefault="00962FFE" w:rsidP="0009674E">
      <w:pPr>
        <w:jc w:val="both"/>
        <w:rPr>
          <w:lang w:val="en-GB"/>
        </w:rPr>
      </w:pPr>
      <w:r w:rsidRPr="00962FFE">
        <w:rPr>
          <w:b/>
          <w:bCs/>
          <w:lang w:val="en-GB"/>
        </w:rPr>
        <w:t>Supplementary Figure 1</w:t>
      </w:r>
      <w:r w:rsidRPr="00962FFE">
        <w:rPr>
          <w:lang w:val="en-GB"/>
        </w:rPr>
        <w:t xml:space="preserve">. Disease dynamics of each patient monitored by LiqBio-MRD. For each patient, two figures are shown: full image, with a left panel </w:t>
      </w:r>
      <w:r w:rsidRPr="00B9591E">
        <w:rPr>
          <w:lang w:val="en-GB"/>
        </w:rPr>
        <w:t>represent</w:t>
      </w:r>
      <w:r w:rsidR="00117DA5" w:rsidRPr="00B9591E">
        <w:rPr>
          <w:lang w:val="en-GB"/>
        </w:rPr>
        <w:t>ing</w:t>
      </w:r>
      <w:r w:rsidRPr="00117DA5">
        <w:rPr>
          <w:lang w:val="en-GB"/>
        </w:rPr>
        <w:t xml:space="preserve"> </w:t>
      </w:r>
      <w:r w:rsidRPr="00962FFE">
        <w:rPr>
          <w:lang w:val="en-GB"/>
        </w:rPr>
        <w:t>the baseline genotyping of lymph node (Solbio) and plasma (Liqbio) samples, a middle panel representing the VAF values of the different markers quantified by the ultrasensitive LiqBio-MRD test, and a right panel representing the LOD defined in healthy controls for every marker; MRD-value image,</w:t>
      </w:r>
      <w:r>
        <w:rPr>
          <w:lang w:val="en-GB"/>
        </w:rPr>
        <w:t xml:space="preserve"> representing the mutation with the highest VAF at the sampling time-point.</w:t>
      </w:r>
    </w:p>
    <w:p w14:paraId="573D941A" w14:textId="77777777" w:rsidR="00AA4540" w:rsidRDefault="00AA4540" w:rsidP="00AA4540">
      <w:pPr>
        <w:ind w:left="-1418"/>
        <w:jc w:val="both"/>
        <w:rPr>
          <w:lang w:val="en-GB"/>
        </w:rPr>
      </w:pPr>
      <w:r>
        <w:rPr>
          <w:noProof/>
        </w:rPr>
        <w:drawing>
          <wp:inline distT="0" distB="0" distL="0" distR="0" wp14:anchorId="507AB76E" wp14:editId="59EFDAA2">
            <wp:extent cx="7200000" cy="2011665"/>
            <wp:effectExtent l="0" t="0" r="1270" b="8255"/>
            <wp:docPr id="24" name="Imagen 24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n 24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201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3B462" w14:textId="77777777" w:rsidR="00AA4540" w:rsidRDefault="00AA4540" w:rsidP="0009674E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27AF45FB" wp14:editId="400A583D">
            <wp:extent cx="5400040" cy="2456815"/>
            <wp:effectExtent l="0" t="0" r="0" b="635"/>
            <wp:docPr id="25" name="Imagen 25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n 25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5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1AF3E" w14:textId="77777777" w:rsidR="00AA4540" w:rsidRDefault="00AA4540" w:rsidP="00AA4540">
      <w:pPr>
        <w:ind w:left="-1418"/>
        <w:jc w:val="both"/>
        <w:rPr>
          <w:lang w:val="en-GB"/>
        </w:rPr>
      </w:pPr>
      <w:r>
        <w:rPr>
          <w:noProof/>
        </w:rPr>
        <w:drawing>
          <wp:inline distT="0" distB="0" distL="0" distR="0" wp14:anchorId="480BD843" wp14:editId="3C35A3BA">
            <wp:extent cx="7200000" cy="1921922"/>
            <wp:effectExtent l="0" t="0" r="1270" b="2540"/>
            <wp:docPr id="26" name="Imagen 26" descr="Imagen que contiene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n 26" descr="Imagen que contiene 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1921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C0D65" w14:textId="77777777" w:rsidR="00AA4540" w:rsidRDefault="00AA4540" w:rsidP="0009674E">
      <w:pPr>
        <w:jc w:val="both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4A3AD71B" wp14:editId="6BE800ED">
            <wp:extent cx="5400040" cy="2271395"/>
            <wp:effectExtent l="0" t="0" r="0" b="0"/>
            <wp:docPr id="27" name="Imagen 27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n 27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7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D0666" w14:textId="77777777" w:rsidR="00AA4540" w:rsidRDefault="00AA4540" w:rsidP="00AA4540">
      <w:pPr>
        <w:ind w:left="-1418"/>
        <w:jc w:val="both"/>
        <w:rPr>
          <w:lang w:val="en-GB"/>
        </w:rPr>
      </w:pPr>
      <w:r>
        <w:rPr>
          <w:noProof/>
        </w:rPr>
        <w:drawing>
          <wp:inline distT="0" distB="0" distL="0" distR="0" wp14:anchorId="4B3E87F9" wp14:editId="2B768FF0">
            <wp:extent cx="7200000" cy="1921919"/>
            <wp:effectExtent l="0" t="0" r="1270" b="2540"/>
            <wp:docPr id="28" name="Imagen 28" descr="Texto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n 28" descr="Texto, Aplicac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1921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28DE5" w14:textId="77777777" w:rsidR="00AA4540" w:rsidRDefault="00AA4540" w:rsidP="0009674E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02194493" wp14:editId="1A18C1A7">
            <wp:extent cx="5400040" cy="2271395"/>
            <wp:effectExtent l="0" t="0" r="0" b="0"/>
            <wp:docPr id="29" name="Imagen 29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n 29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7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FA4E7" w14:textId="77777777" w:rsidR="00AA4540" w:rsidRDefault="00AA4540" w:rsidP="00AA4540">
      <w:pPr>
        <w:ind w:left="-1418"/>
        <w:jc w:val="both"/>
        <w:rPr>
          <w:lang w:val="en-GB"/>
        </w:rPr>
      </w:pPr>
      <w:r>
        <w:rPr>
          <w:noProof/>
        </w:rPr>
        <w:drawing>
          <wp:inline distT="0" distB="0" distL="0" distR="0" wp14:anchorId="63EBF3DE" wp14:editId="46162486">
            <wp:extent cx="7200000" cy="2011661"/>
            <wp:effectExtent l="0" t="0" r="1270" b="8255"/>
            <wp:docPr id="30" name="Imagen 30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n 30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2011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4879A" w14:textId="77777777" w:rsidR="00AA4540" w:rsidRDefault="00AA4540" w:rsidP="0009674E">
      <w:pPr>
        <w:jc w:val="both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B01E606" wp14:editId="1B3314BC">
            <wp:extent cx="5400040" cy="2456815"/>
            <wp:effectExtent l="0" t="0" r="0" b="635"/>
            <wp:docPr id="31" name="Imagen 3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n 31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5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AA508" w14:textId="44FFC947" w:rsidR="00AA4540" w:rsidRDefault="00AA4540" w:rsidP="00AA4540">
      <w:pPr>
        <w:ind w:left="-1418"/>
        <w:jc w:val="both"/>
        <w:rPr>
          <w:lang w:val="en-GB"/>
        </w:rPr>
      </w:pPr>
      <w:r>
        <w:rPr>
          <w:noProof/>
        </w:rPr>
        <w:drawing>
          <wp:inline distT="0" distB="0" distL="0" distR="0" wp14:anchorId="23A19381" wp14:editId="67A2A92C">
            <wp:extent cx="7200000" cy="2003198"/>
            <wp:effectExtent l="0" t="0" r="1270" b="0"/>
            <wp:docPr id="32" name="Imagen 32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n 32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2003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C6EC0" w14:textId="516BDAA6" w:rsidR="00AA4540" w:rsidRDefault="00AA4540" w:rsidP="0009674E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1F203176" wp14:editId="20A30B8B">
            <wp:extent cx="5400040" cy="2271395"/>
            <wp:effectExtent l="0" t="0" r="0" b="0"/>
            <wp:docPr id="33" name="Imagen 3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n 33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7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D07A0" w14:textId="3715418C" w:rsidR="00AA4540" w:rsidRDefault="00AA4540" w:rsidP="00AA4540">
      <w:pPr>
        <w:ind w:left="-1418"/>
        <w:jc w:val="both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3CCE8CFD" wp14:editId="3DE093E6">
            <wp:extent cx="7200000" cy="1921919"/>
            <wp:effectExtent l="0" t="0" r="1270" b="2540"/>
            <wp:docPr id="34" name="Imagen 34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n 34" descr="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1921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0693B" w14:textId="7A7D63ED" w:rsidR="00AA4540" w:rsidRDefault="00AA4540" w:rsidP="0009674E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76D11623" wp14:editId="086A0A49">
            <wp:extent cx="5400040" cy="2271395"/>
            <wp:effectExtent l="0" t="0" r="0" b="0"/>
            <wp:docPr id="35" name="Imagen 35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n 35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7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CBF94" w14:textId="5BA65529" w:rsidR="00AA4540" w:rsidRDefault="00AA4540" w:rsidP="00AA4540">
      <w:pPr>
        <w:ind w:left="-1418"/>
        <w:jc w:val="both"/>
        <w:rPr>
          <w:lang w:val="en-GB"/>
        </w:rPr>
      </w:pPr>
      <w:r>
        <w:rPr>
          <w:noProof/>
        </w:rPr>
        <w:drawing>
          <wp:inline distT="0" distB="0" distL="0" distR="0" wp14:anchorId="19B55E99" wp14:editId="6CC9AB91">
            <wp:extent cx="7200000" cy="1921919"/>
            <wp:effectExtent l="0" t="0" r="1270" b="2540"/>
            <wp:docPr id="36" name="Imagen 36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n 36" descr="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1921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DE415" w14:textId="1B3B678B" w:rsidR="00AA4540" w:rsidRDefault="00AA4540" w:rsidP="0009674E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7AB04674" wp14:editId="1CF26C8F">
            <wp:extent cx="5400040" cy="2271395"/>
            <wp:effectExtent l="0" t="0" r="0" b="0"/>
            <wp:docPr id="37" name="Imagen 37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n 37" descr="Interfaz de usuario gráfica, Aplicac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7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FFECF" w14:textId="5F534204" w:rsidR="00AA4540" w:rsidRDefault="00AA4540" w:rsidP="00AA4540">
      <w:pPr>
        <w:ind w:left="-1418"/>
        <w:jc w:val="both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06F0C74A" wp14:editId="377B7D28">
            <wp:extent cx="7200000" cy="1921919"/>
            <wp:effectExtent l="0" t="0" r="1270" b="2540"/>
            <wp:docPr id="38" name="Imagen 38" descr="Imagen que contiene 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n 38" descr="Imagen que contiene Interfaz de usuario gráfic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1921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88D70" w14:textId="2C4586D8" w:rsidR="00AA4540" w:rsidRDefault="00AA4540" w:rsidP="0009674E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12A7AABB" wp14:editId="0872A038">
            <wp:extent cx="5400040" cy="2271395"/>
            <wp:effectExtent l="0" t="0" r="0" b="0"/>
            <wp:docPr id="39" name="Imagen 39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n 39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7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B806C" w14:textId="530CC421" w:rsidR="00AA4540" w:rsidRDefault="00AA4540" w:rsidP="00AA4540">
      <w:pPr>
        <w:ind w:left="-1418"/>
        <w:jc w:val="both"/>
        <w:rPr>
          <w:lang w:val="en-GB"/>
        </w:rPr>
      </w:pPr>
      <w:r>
        <w:rPr>
          <w:noProof/>
        </w:rPr>
        <w:drawing>
          <wp:inline distT="0" distB="0" distL="0" distR="0" wp14:anchorId="403C686F" wp14:editId="0D9DBFF7">
            <wp:extent cx="7200000" cy="2003198"/>
            <wp:effectExtent l="0" t="0" r="1270" b="0"/>
            <wp:docPr id="40" name="Imagen 40" descr="Gráfico, Gráfico de dispersión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n 40" descr="Gráfico, Gráfico de dispersión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2003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4F248" w14:textId="1D2A8DCD" w:rsidR="00AA4540" w:rsidRDefault="00AA4540" w:rsidP="0009674E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127D9655" wp14:editId="520822C4">
            <wp:extent cx="5400040" cy="2271395"/>
            <wp:effectExtent l="0" t="0" r="0" b="0"/>
            <wp:docPr id="41" name="Imagen 41" descr="Interfaz de usuario gráfic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n 41" descr="Interfaz de usuario gráfic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7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EA7BA" w14:textId="2A7D6CB1" w:rsidR="00AA4540" w:rsidRDefault="00AA4540" w:rsidP="00AA4540">
      <w:pPr>
        <w:ind w:left="-1418"/>
        <w:jc w:val="both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24B9E8F" wp14:editId="23FDB86F">
            <wp:extent cx="7200000" cy="2003198"/>
            <wp:effectExtent l="0" t="0" r="1270" b="0"/>
            <wp:docPr id="42" name="Imagen 42" descr="Interfaz de usuario gráfica, Texto, Aplicación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n 42" descr="Interfaz de usuario gráfica, Texto, Aplicación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2003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1885B" w14:textId="77158407" w:rsidR="0009674E" w:rsidRDefault="00AA4540" w:rsidP="0009674E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45DDCDB1" wp14:editId="68678391">
            <wp:extent cx="5400040" cy="2271395"/>
            <wp:effectExtent l="0" t="0" r="0" b="0"/>
            <wp:docPr id="43" name="Imagen 43" descr="Imagen que contiene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n 43" descr="Imagen que contiene Aplicac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7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674E">
        <w:rPr>
          <w:lang w:val="en-GB"/>
        </w:rPr>
        <w:br w:type="page"/>
      </w:r>
    </w:p>
    <w:p w14:paraId="39B93ECD" w14:textId="4A6E9ED6" w:rsidR="0009674E" w:rsidRDefault="0009674E" w:rsidP="00962FFE">
      <w:pPr>
        <w:jc w:val="both"/>
        <w:rPr>
          <w:lang w:val="en-GB"/>
        </w:rPr>
      </w:pPr>
      <w:r w:rsidRPr="00623724">
        <w:rPr>
          <w:b/>
          <w:bCs/>
          <w:lang w:val="en-GB"/>
        </w:rPr>
        <w:lastRenderedPageBreak/>
        <w:t>Supplementary Figure 2</w:t>
      </w:r>
      <w:r>
        <w:rPr>
          <w:lang w:val="en-GB"/>
        </w:rPr>
        <w:t xml:space="preserve">. </w:t>
      </w:r>
      <w:r w:rsidR="00623724" w:rsidRPr="00623724">
        <w:rPr>
          <w:lang w:val="en-GB"/>
        </w:rPr>
        <w:t>Dynamics of CAR T-cell</w:t>
      </w:r>
      <w:r w:rsidR="00623724">
        <w:rPr>
          <w:lang w:val="en-GB"/>
        </w:rPr>
        <w:t>s</w:t>
      </w:r>
      <w:r w:rsidR="00623724" w:rsidRPr="00623724">
        <w:rPr>
          <w:lang w:val="en-GB"/>
        </w:rPr>
        <w:t xml:space="preserve"> levels quantified by FCM</w:t>
      </w:r>
      <w:r w:rsidR="00623724">
        <w:rPr>
          <w:lang w:val="en-GB"/>
        </w:rPr>
        <w:t xml:space="preserve"> (Y-axis)</w:t>
      </w:r>
      <w:r w:rsidR="00623724" w:rsidRPr="00623724">
        <w:rPr>
          <w:lang w:val="en-GB"/>
        </w:rPr>
        <w:t xml:space="preserve"> in the same patients</w:t>
      </w:r>
      <w:r w:rsidR="00623724">
        <w:rPr>
          <w:lang w:val="en-GB"/>
        </w:rPr>
        <w:t>,</w:t>
      </w:r>
      <w:r w:rsidR="00623724" w:rsidRPr="00623724">
        <w:rPr>
          <w:lang w:val="en-GB"/>
        </w:rPr>
        <w:t xml:space="preserve"> </w:t>
      </w:r>
      <w:r w:rsidR="00623724" w:rsidRPr="00B9591E">
        <w:rPr>
          <w:lang w:val="en-GB"/>
        </w:rPr>
        <w:t>against the month since CAR T-cells infusion (X-axis), zooming in the first month.</w:t>
      </w:r>
      <w:r w:rsidR="00623724">
        <w:rPr>
          <w:lang w:val="en-GB"/>
        </w:rPr>
        <w:t xml:space="preserve"> </w:t>
      </w:r>
      <w:r w:rsidR="00623724" w:rsidRPr="00623724">
        <w:rPr>
          <w:lang w:val="en-GB"/>
        </w:rPr>
        <w:t>Patients that progressed are represented in red, CR and PR are represented in blue.</w:t>
      </w:r>
    </w:p>
    <w:p w14:paraId="41A5C062" w14:textId="67470FE1" w:rsidR="00623724" w:rsidRDefault="00623724" w:rsidP="00623724">
      <w:pPr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160275F" wp14:editId="5F3D6C14">
            <wp:extent cx="5400040" cy="4907280"/>
            <wp:effectExtent l="0" t="0" r="0" b="7620"/>
            <wp:docPr id="21" name="Imagen 2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n 21" descr="Gráfico&#10;&#10;Descripción generada automáticamente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90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14:paraId="7B1FC618" w14:textId="7A590E9B" w:rsidR="00623724" w:rsidRDefault="00623724" w:rsidP="00962FFE">
      <w:pPr>
        <w:jc w:val="both"/>
        <w:rPr>
          <w:lang w:val="en-GB"/>
        </w:rPr>
      </w:pPr>
      <w:r w:rsidRPr="00882548">
        <w:rPr>
          <w:b/>
          <w:bCs/>
          <w:lang w:val="en-GB"/>
        </w:rPr>
        <w:lastRenderedPageBreak/>
        <w:t>Supplementary Figure 3</w:t>
      </w:r>
      <w:r>
        <w:rPr>
          <w:lang w:val="en-GB"/>
        </w:rPr>
        <w:t xml:space="preserve">. </w:t>
      </w:r>
      <w:r w:rsidR="00882548">
        <w:rPr>
          <w:lang w:val="en-GB"/>
        </w:rPr>
        <w:t xml:space="preserve">Correlation plot among the CAR T-cells levels quantified by FCM and qPCR. Color corresponds to each patient, thus being shared among samples of the same patient. The </w:t>
      </w:r>
      <w:r w:rsidR="00882548" w:rsidRPr="00882548">
        <w:rPr>
          <w:lang w:val="en-GB"/>
        </w:rPr>
        <w:t>linear relationship between two datasets</w:t>
      </w:r>
      <w:r w:rsidR="00882548">
        <w:rPr>
          <w:lang w:val="en-GB"/>
        </w:rPr>
        <w:t xml:space="preserve"> is calculated with the Pearson correlation coefficient, also showed with the plot.</w:t>
      </w:r>
    </w:p>
    <w:p w14:paraId="45925049" w14:textId="51103D0E" w:rsidR="00882548" w:rsidRPr="00962FFE" w:rsidRDefault="00882548" w:rsidP="00962FFE">
      <w:pPr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703358C" wp14:editId="1F581494">
            <wp:extent cx="5400040" cy="5125720"/>
            <wp:effectExtent l="0" t="0" r="0" b="0"/>
            <wp:docPr id="22" name="Imagen 22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n 22" descr="Gráfico, Gráfico de dispersión&#10;&#10;Descripción generada automáticamente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12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2548" w:rsidRPr="00962F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FFE"/>
    <w:rsid w:val="0009674E"/>
    <w:rsid w:val="00117DA5"/>
    <w:rsid w:val="00412D9F"/>
    <w:rsid w:val="00623724"/>
    <w:rsid w:val="00882548"/>
    <w:rsid w:val="00962FFE"/>
    <w:rsid w:val="00AA4540"/>
    <w:rsid w:val="00B9591E"/>
    <w:rsid w:val="00EE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2D1DE"/>
  <w15:chartTrackingRefBased/>
  <w15:docId w15:val="{BD4BDBD2-F07B-4C3A-BA61-F7941EF7B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8</Pages>
  <Words>179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Martin</dc:creator>
  <cp:keywords/>
  <dc:description/>
  <cp:lastModifiedBy>Alejandro Martin</cp:lastModifiedBy>
  <cp:revision>7</cp:revision>
  <cp:lastPrinted>2023-03-17T11:40:00Z</cp:lastPrinted>
  <dcterms:created xsi:type="dcterms:W3CDTF">2023-03-17T10:29:00Z</dcterms:created>
  <dcterms:modified xsi:type="dcterms:W3CDTF">2023-05-11T15:59:00Z</dcterms:modified>
</cp:coreProperties>
</file>